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058" w:rsidRDefault="00F92058"/>
    <w:p w:rsidR="00F92058" w:rsidRDefault="00F92058"/>
    <w:p w:rsidR="00F92058" w:rsidRDefault="00783D8A">
      <w:r>
        <w:rPr>
          <w:noProof/>
        </w:rPr>
        <w:pict>
          <v:group id="_x0000_s2187" style="position:absolute;left:0;text-align:left;margin-left:-17.65pt;margin-top:5.6pt;width:808.7pt;height:455.1pt;z-index:252042240" coordorigin="367,1456" coordsize="16174,9102">
            <v:roundrect id="_x0000_s2117" style="position:absolute;left:6612;top:6439;width:1658;height:1259;v-text-anchor:middle" arcsize="10923f" o:regroupid="2" stroked="f">
              <v:textbox style="mso-next-textbox:#_x0000_s2117" inset=",0,,0">
                <w:txbxContent>
                  <w:p w:rsidR="00EF2997" w:rsidRPr="004571B9" w:rsidRDefault="00EF2997" w:rsidP="00EF2997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</w:rPr>
                      <w:t>Recrystalliz</w:t>
                    </w:r>
                    <w:r>
                      <w:rPr>
                        <w:rFonts w:ascii="Times New Roman" w:hAnsi="Times New Roman" w:cs="Times New Roman" w:hint="eastAsia"/>
                      </w:rPr>
                      <w:t>ed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in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 w:rsidRPr="00DB524F">
                      <w:rPr>
                        <w:rFonts w:ascii="Times New Roman" w:hAnsi="Times New Roman" w:cs="Times New Roman"/>
                      </w:rPr>
                      <w:t xml:space="preserve"> (2:1)</w:t>
                    </w:r>
                  </w:p>
                </w:txbxContent>
              </v:textbox>
            </v:roundrect>
            <v:roundrect id="_x0000_s2091" style="position:absolute;left:6392;top:2286;width:826;height:405;v-text-anchor:middle" arcsize="10923f" o:regroupid="2" stroked="f">
              <v:textbox style="mso-next-textbox:#_x0000_s2091" inset=",0,,0">
                <w:txbxContent>
                  <w:p w:rsidR="00CA5382" w:rsidRPr="00681DCC" w:rsidRDefault="00CA5382" w:rsidP="00CA5382">
                    <w:pPr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</w:rPr>
                      <w:t>50 :</w:t>
                    </w:r>
                    <w:proofErr w:type="gramEnd"/>
                    <w:r>
                      <w:rPr>
                        <w:rFonts w:ascii="Times New Roman" w:hAnsi="Times New Roman" w:cs="Times New Roman" w:hint="eastAsia"/>
                      </w:rPr>
                      <w:t xml:space="preserve"> 4</w:t>
                    </w:r>
                  </w:p>
                </w:txbxContent>
              </v:textbox>
            </v:roundrect>
            <v:roundrect id="_x0000_s2071" style="position:absolute;left:367;top:3329;width:1658;height:1259;v-text-anchor:middle" arcsize="10923f" o:regroupid="2" stroked="f">
              <v:textbox style="mso-next-textbox:#_x0000_s2071" inset=",0,,0">
                <w:txbxContent>
                  <w:p w:rsidR="004571B9" w:rsidRPr="004571B9" w:rsidRDefault="00DB524F" w:rsidP="00DB524F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</w:rPr>
                      <w:t>Recrystalliz</w:t>
                    </w:r>
                    <w:r>
                      <w:rPr>
                        <w:rFonts w:ascii="Times New Roman" w:hAnsi="Times New Roman" w:cs="Times New Roman" w:hint="eastAsia"/>
                      </w:rPr>
                      <w:t>ed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in </w:t>
                    </w:r>
                    <w:proofErr w:type="spellStart"/>
                    <w:r w:rsidRPr="00DB524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0D3C3F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DB524F">
                      <w:rPr>
                        <w:rFonts w:ascii="Times New Roman" w:hAnsi="Times New Roman" w:cs="Times New Roman"/>
                      </w:rPr>
                      <w:t>acetone (2:1)</w:t>
                    </w:r>
                  </w:p>
                </w:txbxContent>
              </v:textbox>
            </v:roundrect>
            <v:roundrect id="_x0000_s2182" style="position:absolute;left:14883;top:7848;width:1658;height:1259;v-text-anchor:middle" arcsize="10923f" o:regroupid="2" stroked="f">
              <v:textbox style="mso-next-textbox:#_x0000_s2182" inset=",0,,0">
                <w:txbxContent>
                  <w:p w:rsidR="003643FB" w:rsidRPr="004571B9" w:rsidRDefault="003643FB" w:rsidP="003643FB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</w:rPr>
                      <w:t>Recrystalliz</w:t>
                    </w:r>
                    <w:r>
                      <w:rPr>
                        <w:rFonts w:ascii="Times New Roman" w:hAnsi="Times New Roman" w:cs="Times New Roman" w:hint="eastAsia"/>
                      </w:rPr>
                      <w:t>ed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in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 w:rsidRPr="00DB524F">
                      <w:rPr>
                        <w:rFonts w:ascii="Times New Roman" w:hAnsi="Times New Roman" w:cs="Times New Roman"/>
                      </w:rPr>
                      <w:t xml:space="preserve"> (2:1)</w:t>
                    </w:r>
                  </w:p>
                </w:txbxContent>
              </v:textbox>
            </v:roundrect>
            <v:roundrect id="_x0000_s2181" style="position:absolute;left:13155;top:7949;width:1932;height:1109;v-text-anchor:middle" arcsize="10923f" o:regroupid="2" stroked="f">
              <v:textbox style="mso-next-textbox:#_x0000_s2181" inset=",0,,0">
                <w:txbxContent>
                  <w:p w:rsidR="003643FB" w:rsidRPr="00681DCC" w:rsidRDefault="003643FB" w:rsidP="003643FB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P</w:t>
                    </w:r>
                    <w:r>
                      <w:rPr>
                        <w:rFonts w:ascii="Times New Roman" w:hAnsi="Times New Roman" w:cs="Times New Roman"/>
                      </w:rPr>
                      <w:t>TL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3643FB">
                      <w:rPr>
                        <w:rFonts w:ascii="Times New Roman" w:hAnsi="Times New Roman" w:cs="Times New Roman"/>
                      </w:rPr>
                      <w:t xml:space="preserve"> CH2Cl2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3643FB">
                      <w:rPr>
                        <w:rFonts w:ascii="Times New Roman" w:hAnsi="Times New Roman" w:cs="Times New Roman"/>
                      </w:rPr>
                      <w:t>−</w:t>
                    </w:r>
                    <w:proofErr w:type="spellStart"/>
                    <w:r w:rsidRPr="003643FB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 w:rsidRPr="003643FB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3643FB">
                      <w:rPr>
                        <w:rFonts w:ascii="Times New Roman" w:hAnsi="Times New Roman" w:cs="Times New Roman"/>
                      </w:rPr>
                      <w:t>AcOH</w:t>
                    </w:r>
                    <w:proofErr w:type="spellEnd"/>
                    <w:r w:rsidRPr="003643FB">
                      <w:rPr>
                        <w:rFonts w:ascii="Times New Roman" w:hAnsi="Times New Roman" w:cs="Times New Roman"/>
                      </w:rPr>
                      <w:t xml:space="preserve"> (15:1:0.3)</w:t>
                    </w:r>
                  </w:p>
                </w:txbxContent>
              </v:textbox>
            </v:roundrect>
            <v:roundrect id="_x0000_s2178" style="position:absolute;left:12783;top:5607;width:2256;height:1359;v-text-anchor:middle" arcsize="10923f" o:regroupid="2" stroked="f">
              <v:textbox style="mso-next-textbox:#_x0000_s2178" inset=",0,,0">
                <w:txbxContent>
                  <w:p w:rsidR="00DA3524" w:rsidRPr="00681DCC" w:rsidRDefault="00DA3524" w:rsidP="00DA3524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/>
                        <w:szCs w:val="20"/>
                      </w:rPr>
                      <w:t>Sephadex</w:t>
                    </w:r>
                    <w:proofErr w:type="spellEnd"/>
                    <w:r>
                      <w:rPr>
                        <w:rFonts w:ascii="Times New Roman" w:hAnsi="Times New Roman"/>
                        <w:szCs w:val="20"/>
                      </w:rPr>
                      <w:t xml:space="preserve"> LH-20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>
                      <w:rPr>
                        <w:rFonts w:ascii="Times New Roman" w:hAnsi="Times New Roman" w:cs="Times New Roman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 w:hint="eastAsia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t>:1</w:t>
                    </w:r>
                    <w:r>
                      <w:rPr>
                        <w:rFonts w:ascii="Times New Roman" w:hAnsi="Times New Roman" w:cs="Times New Roman" w:hint="eastAsia"/>
                      </w:rPr>
                      <w:t>)</w:t>
                    </w:r>
                  </w:p>
                </w:txbxContent>
              </v:textbox>
            </v:roundrect>
            <v:roundrect id="_x0000_s2162" style="position:absolute;left:12595;top:6773;width:1658;height:1259;v-text-anchor:middle" arcsize="10923f" o:regroupid="2" stroked="f">
              <v:textbox style="mso-next-textbox:#_x0000_s2162" inset=",0,,0">
                <w:txbxContent>
                  <w:p w:rsidR="00000351" w:rsidRPr="004571B9" w:rsidRDefault="00000351" w:rsidP="00000351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</w:rPr>
                      <w:t>Recrystalliz</w:t>
                    </w:r>
                    <w:r>
                      <w:rPr>
                        <w:rFonts w:ascii="Times New Roman" w:hAnsi="Times New Roman" w:cs="Times New Roman" w:hint="eastAsia"/>
                      </w:rPr>
                      <w:t>ed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in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 w:rsidRPr="00DB524F">
                      <w:rPr>
                        <w:rFonts w:ascii="Times New Roman" w:hAnsi="Times New Roman" w:cs="Times New Roman"/>
                      </w:rPr>
                      <w:t xml:space="preserve"> (2:1)</w:t>
                    </w:r>
                  </w:p>
                </w:txbxContent>
              </v:textbox>
            </v:roundrect>
            <v:roundrect id="_x0000_s2161" style="position:absolute;left:11276;top:6269;width:1507;height:1763;v-text-anchor:middle" arcsize="10923f" o:regroupid="2" stroked="f">
              <v:textbox style="mso-next-textbox:#_x0000_s2161" inset=",0,,0">
                <w:txbxContent>
                  <w:p w:rsidR="00000351" w:rsidRPr="00681DCC" w:rsidRDefault="00000351" w:rsidP="00000351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/>
                        <w:szCs w:val="20"/>
                      </w:rPr>
                      <w:t>Sephadex</w:t>
                    </w:r>
                    <w:proofErr w:type="spellEnd"/>
                    <w:r>
                      <w:rPr>
                        <w:rFonts w:ascii="Times New Roman" w:hAnsi="Times New Roman"/>
                        <w:szCs w:val="20"/>
                      </w:rPr>
                      <w:t xml:space="preserve"> LH-20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>
                      <w:rPr>
                        <w:rFonts w:ascii="Times New Roman" w:hAnsi="Times New Roman" w:cs="Times New Roman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 w:hint="eastAsia"/>
                      </w:rPr>
                      <w:t>1</w:t>
                    </w:r>
                    <w:r w:rsidRPr="00DB524F">
                      <w:rPr>
                        <w:rFonts w:ascii="Times New Roman" w:hAnsi="Times New Roman" w:cs="Times New Roman"/>
                      </w:rPr>
                      <w:t>:1)</w:t>
                    </w:r>
                  </w:p>
                </w:txbxContent>
              </v:textbox>
            </v:roundrect>
            <v:roundrect id="_x0000_s2053" style="position:absolute;left:6034;top:1456;width:3309;height:405;v-text-anchor:middle" arcsize="10923f" o:regroupid="2" stroked="f">
              <v:textbox style="mso-next-textbox:#_x0000_s2053" inset=",0,,0">
                <w:txbxContent>
                  <w:p w:rsidR="003A4D47" w:rsidRPr="00681DCC" w:rsidRDefault="003A4D47" w:rsidP="007C339E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 w:rsidRPr="003A4D47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 w:rsidRPr="003A4D47">
                      <w:rPr>
                        <w:rFonts w:ascii="Times New Roman" w:hAnsi="Times New Roman" w:cs="Times New Roman"/>
                      </w:rPr>
                      <w:t xml:space="preserve"> extraction </w:t>
                    </w:r>
                    <w:r w:rsidR="007C339E">
                      <w:rPr>
                        <w:rFonts w:ascii="Times New Roman" w:hAnsi="Times New Roman" w:cs="Times New Roman" w:hint="eastAsia"/>
                      </w:rPr>
                      <w:t xml:space="preserve">of LF </w:t>
                    </w:r>
                    <w:r w:rsidRPr="003A4D47">
                      <w:rPr>
                        <w:rFonts w:ascii="Times New Roman" w:hAnsi="Times New Roman" w:cs="Times New Roman"/>
                      </w:rPr>
                      <w:t>(120g)</w:t>
                    </w:r>
                  </w:p>
                </w:txbxContent>
              </v:textbox>
            </v:round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55" type="#_x0000_t32" style="position:absolute;left:7696;top:1876;width:0;height:390" o:connectortype="straight" o:regroupid="2"/>
            <v:shape id="_x0000_s2056" type="#_x0000_t32" style="position:absolute;left:1938;top:2266;width:13013;height:0" o:connectortype="straight" o:regroupid="2"/>
            <v:roundrect id="_x0000_s2057" style="position:absolute;left:7816;top:1786;width:4335;height:458;v-text-anchor:middle" arcsize="10923f" o:regroupid="2" stroked="f">
              <v:textbox style="mso-next-textbox:#_x0000_s2057" inset=",0,,0">
                <w:txbxContent>
                  <w:p w:rsidR="000D3C3F" w:rsidRPr="00681DCC" w:rsidRDefault="000D3C3F" w:rsidP="000D3C3F">
                    <w:pPr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cyclohexane−EtOAc</w:t>
                    </w:r>
                    <w:proofErr w:type="spellEnd"/>
                  </w:p>
                </w:txbxContent>
              </v:textbox>
            </v:roundrect>
            <v:shape id="_x0000_s2058" type="#_x0000_t32" style="position:absolute;left:1938;top:2267;width:0;height:390" o:connectortype="straight" o:regroupid="2"/>
            <v:shape id="_x0000_s2059" type="#_x0000_t32" style="position:absolute;left:1115;top:2657;width:910;height:0" o:connectortype="straight" o:regroupid="2"/>
            <v:shape id="_x0000_s2060" type="#_x0000_t32" style="position:absolute;left:2025;top:2657;width:0;height:345" o:connectortype="straight" o:regroupid="2">
              <v:stroke endarrow="block"/>
            </v:shape>
            <v:shape id="_x0000_s2061" type="#_x0000_t32" style="position:absolute;left:1115;top:2657;width:0;height:345" o:connectortype="straight" o:regroupid="2">
              <v:stroke endarrow="block"/>
            </v:shape>
            <v:roundrect id="_x0000_s2062" style="position:absolute;left:1105;top:2244;width:826;height:405;v-text-anchor:middle" arcsize="10923f" o:regroupid="2" stroked="f">
              <v:textbox style="mso-next-textbox:#_x0000_s2062" inset=",0,,0">
                <w:txbxContent>
                  <w:p w:rsidR="00784AD4" w:rsidRPr="00681DCC" w:rsidRDefault="00784AD4" w:rsidP="00784AD4">
                    <w:pPr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</w:rPr>
                      <w:t>50 :</w:t>
                    </w:r>
                    <w:proofErr w:type="gramEnd"/>
                    <w:r>
                      <w:rPr>
                        <w:rFonts w:ascii="Times New Roman" w:hAnsi="Times New Roman" w:cs="Times New Roman" w:hint="eastAsia"/>
                      </w:rPr>
                      <w:t xml:space="preserve"> 1</w:t>
                    </w:r>
                  </w:p>
                </w:txbxContent>
              </v:textbox>
            </v:roundrect>
            <v:roundrect id="_x0000_s2063" style="position:absolute;left:691;top:3002;width:826;height:405;v-text-anchor:middle" arcsize="10923f" o:regroupid="2" stroked="f">
              <v:textbox style="mso-next-textbox:#_x0000_s2063" inset=",0,,0">
                <w:txbxContent>
                  <w:p w:rsidR="004571B9" w:rsidRPr="004571B9" w:rsidRDefault="004571B9" w:rsidP="004571B9">
                    <w:pPr>
                      <w:rPr>
                        <w:rFonts w:ascii="Times New Roman" w:hAnsi="Times New Roman" w:cs="Times New Roman"/>
                      </w:rPr>
                    </w:pPr>
                    <w:r w:rsidRPr="004571B9">
                      <w:rPr>
                        <w:rFonts w:ascii="Times New Roman" w:hAnsi="Times New Roman" w:cs="Times New Roman"/>
                      </w:rPr>
                      <w:t>Fr. A</w:t>
                    </w:r>
                  </w:p>
                </w:txbxContent>
              </v:textbox>
            </v:roundrect>
            <v:roundrect id="_x0000_s2064" style="position:absolute;left:1618;top:3002;width:1361;height:405;v-text-anchor:middle" arcsize="10923f" o:regroupid="2" stroked="f">
              <v:textbox style="mso-next-textbox:#_x0000_s2064" inset=",0,,0">
                <w:txbxContent>
                  <w:p w:rsidR="004571B9" w:rsidRPr="004571B9" w:rsidRDefault="004571B9" w:rsidP="004571B9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B (6.2g)</w:t>
                    </w:r>
                  </w:p>
                </w:txbxContent>
              </v:textbox>
            </v:roundrect>
            <v:shape id="_x0000_s2065" type="#_x0000_t32" style="position:absolute;left:4781;top:2266;width:0;height:345" o:connectortype="straight" o:regroupid="2">
              <v:stroke endarrow="block"/>
            </v:shape>
            <v:roundrect id="_x0000_s2066" style="position:absolute;left:4185;top:2623;width:1558;height:405;v-text-anchor:middle" arcsize="10923f" o:regroupid="2" stroked="f">
              <v:textbox style="mso-next-textbox:#_x0000_s2066" inset=",0,,0">
                <w:txbxContent>
                  <w:p w:rsidR="004571B9" w:rsidRPr="004571B9" w:rsidRDefault="004571B9" w:rsidP="004571B9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C</w:t>
                    </w:r>
                    <w:r w:rsidR="00DB524F">
                      <w:rPr>
                        <w:rFonts w:ascii="Times New Roman" w:hAnsi="Times New Roman" w:cs="Times New Roman" w:hint="eastAsia"/>
                      </w:rPr>
                      <w:t xml:space="preserve"> (15.6</w:t>
                    </w:r>
                    <w:r w:rsidR="002F3F8A">
                      <w:rPr>
                        <w:rFonts w:ascii="Times New Roman" w:hAnsi="Times New Roman" w:cs="Times New Roman" w:hint="eastAsia"/>
                      </w:rPr>
                      <w:t>g</w:t>
                    </w:r>
                    <w:r w:rsidR="00DB524F">
                      <w:rPr>
                        <w:rFonts w:ascii="Times New Roman" w:hAnsi="Times New Roman" w:cs="Times New Roman" w:hint="eastAsia"/>
                      </w:rPr>
                      <w:t>)</w:t>
                    </w:r>
                  </w:p>
                </w:txbxContent>
              </v:textbox>
            </v:roundrect>
            <v:roundrect id="_x0000_s2067" style="position:absolute;left:3867;top:2286;width:826;height:405;v-text-anchor:middle" arcsize="10923f" o:regroupid="2" stroked="f">
              <v:textbox style="mso-next-textbox:#_x0000_s2067" inset=",0,,0">
                <w:txbxContent>
                  <w:p w:rsidR="004571B9" w:rsidRPr="00681DCC" w:rsidRDefault="004571B9" w:rsidP="004571B9">
                    <w:pPr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</w:rPr>
                      <w:t>50 :</w:t>
                    </w:r>
                    <w:proofErr w:type="gramEnd"/>
                    <w:r>
                      <w:rPr>
                        <w:rFonts w:ascii="Times New Roman" w:hAnsi="Times New Roman" w:cs="Times New Roman" w:hint="eastAsia"/>
                      </w:rPr>
                      <w:t xml:space="preserve"> 2</w:t>
                    </w:r>
                  </w:p>
                </w:txbxContent>
              </v:textbox>
            </v:roundrect>
            <v:shape id="_x0000_s2068" type="#_x0000_t32" style="position:absolute;left:7249;top:2286;width:0;height:390" o:connectortype="straight" o:regroupid="2"/>
            <v:shape id="_x0000_s2069" type="#_x0000_t32" style="position:absolute;left:6392;top:2691;width:3503;height:0" o:connectortype="straight" o:regroupid="2"/>
            <v:shape id="_x0000_s2070" type="#_x0000_t32" style="position:absolute;left:2025;top:3407;width:0;height:1290" o:connectortype="straight" o:regroupid="2">
              <v:stroke endarrow="block"/>
            </v:shape>
            <v:roundrect id="_x0000_s2072" style="position:absolute;left:1405;top:4697;width:1038;height:753;v-text-anchor:middle" arcsize="10923f" o:regroupid="2" stroked="f">
              <v:textbox style="mso-next-textbox:#_x0000_s2072" inset=",0,,0">
                <w:txbxContent>
                  <w:p w:rsidR="00DB524F" w:rsidRDefault="00DB524F" w:rsidP="00DB524F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 w:rsidRPr="00DB524F">
                      <w:rPr>
                        <w:rFonts w:ascii="Times New Roman" w:hAnsi="Times New Roman" w:cs="Times New Roman" w:hint="eastAsia"/>
                        <w:b/>
                      </w:rPr>
                      <w:t>LF02</w:t>
                    </w:r>
                  </w:p>
                  <w:p w:rsidR="00DB524F" w:rsidRPr="004571B9" w:rsidRDefault="00DB524F" w:rsidP="00DB524F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58mg)</w:t>
                    </w:r>
                  </w:p>
                </w:txbxContent>
              </v:textbox>
            </v:roundrect>
            <v:roundrect id="_x0000_s2073" style="position:absolute;left:3279;top:2926;width:1672;height:1695;v-text-anchor:middle" arcsize="10923f" o:regroupid="2" stroked="f">
              <v:textbox style="mso-next-textbox:#_x0000_s2073" inset=",0,,0">
                <w:txbxContent>
                  <w:p w:rsidR="00DB524F" w:rsidRPr="00681DCC" w:rsidRDefault="00DB524F" w:rsidP="00DB524F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cyclohexane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30:1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→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30:5</w:t>
                    </w:r>
                  </w:p>
                </w:txbxContent>
              </v:textbox>
            </v:roundrect>
            <v:shape id="_x0000_s2075" type="#_x0000_t32" style="position:absolute;left:4781;top:3028;width:0;height:1669" o:connectortype="straight" o:regroupid="2"/>
            <v:shape id="_x0000_s2076" type="#_x0000_t32" style="position:absolute;left:2979;top:4697;width:2261;height:3" o:connectortype="straight" o:regroupid="2"/>
            <v:shape id="_x0000_s2077" type="#_x0000_t32" style="position:absolute;left:2979;top:4698;width:0;height:345" o:connectortype="straight" o:regroupid="2">
              <v:stroke endarrow="block"/>
            </v:shape>
            <v:roundrect id="_x0000_s2078" style="position:absolute;left:2528;top:5045;width:904;height:405;v-text-anchor:middle" arcsize="10923f" o:regroupid="2" stroked="f">
              <v:textbox style="mso-next-textbox:#_x0000_s2078" inset=",0,,0">
                <w:txbxContent>
                  <w:p w:rsidR="00172BE4" w:rsidRPr="004571B9" w:rsidRDefault="00172BE4" w:rsidP="00172BE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C1</w:t>
                    </w:r>
                  </w:p>
                </w:txbxContent>
              </v:textbox>
            </v:roundrect>
            <v:roundrect id="_x0000_s2079" style="position:absolute;left:3380;top:5045;width:1571;height:405;v-text-anchor:middle" arcsize="10923f" o:regroupid="2" stroked="f">
              <v:textbox style="mso-next-textbox:#_x0000_s2079" inset=",0,,0">
                <w:txbxContent>
                  <w:p w:rsidR="00172BE4" w:rsidRPr="004571B9" w:rsidRDefault="00172BE4" w:rsidP="00172BE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C2 (0.9g)</w:t>
                    </w:r>
                  </w:p>
                </w:txbxContent>
              </v:textbox>
            </v:roundrect>
            <v:shape id="_x0000_s2080" type="#_x0000_t32" style="position:absolute;left:4069;top:4700;width:0;height:345" o:connectortype="straight" o:regroupid="2">
              <v:stroke endarrow="block"/>
            </v:shape>
            <v:shape id="_x0000_s2081" type="#_x0000_t32" style="position:absolute;left:5240;top:4700;width:0;height:345" o:connectortype="straight" o:regroupid="2">
              <v:stroke endarrow="block"/>
            </v:shape>
            <v:roundrect id="_x0000_s2082" style="position:absolute;left:4781;top:5043;width:1401;height:405;v-text-anchor:middle" arcsize="10923f" o:regroupid="2" stroked="f">
              <v:textbox style="mso-next-textbox:#_x0000_s2082" inset=",0,,0">
                <w:txbxContent>
                  <w:p w:rsidR="00172BE4" w:rsidRPr="004571B9" w:rsidRDefault="00172BE4" w:rsidP="00172BE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C3~5</w:t>
                    </w:r>
                  </w:p>
                </w:txbxContent>
              </v:textbox>
            </v:roundrect>
            <v:roundrect id="_x0000_s2083" style="position:absolute;left:1943;top:5364;width:2211;height:1075;v-text-anchor:middle" arcsize="10923f" o:regroupid="2" stroked="f">
              <v:textbox style="mso-next-textbox:#_x0000_s2083" inset=",0,,0">
                <w:txbxContent>
                  <w:p w:rsidR="00236C46" w:rsidRPr="00681DCC" w:rsidRDefault="00236C46" w:rsidP="00236C46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cyclohexane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20:1</w:t>
                    </w:r>
                  </w:p>
                </w:txbxContent>
              </v:textbox>
            </v:roundrect>
            <v:shape id="_x0000_s2084" type="#_x0000_t32" style="position:absolute;left:4069;top:5450;width:0;height:1055" o:connectortype="straight" o:regroupid="2"/>
            <v:shape id="_x0000_s2085" type="#_x0000_t32" style="position:absolute;left:3380;top:6505;width:910;height:0" o:connectortype="straight" o:regroupid="2"/>
            <v:shape id="_x0000_s2086" type="#_x0000_t32" style="position:absolute;left:4290;top:6505;width:0;height:345" o:connectortype="straight" o:regroupid="2">
              <v:stroke endarrow="block"/>
            </v:shape>
            <v:shape id="_x0000_s2087" type="#_x0000_t32" style="position:absolute;left:3380;top:6505;width:0;height:345" o:connectortype="straight" o:regroupid="2">
              <v:stroke endarrow="block"/>
            </v:shape>
            <v:roundrect id="_x0000_s2088" style="position:absolute;left:2712;top:6850;width:976;height:773;v-text-anchor:middle" arcsize="10923f" o:regroupid="2" stroked="f">
              <v:textbox style="mso-next-textbox:#_x0000_s2088" inset=",0,,0">
                <w:txbxContent>
                  <w:p w:rsidR="00CA5382" w:rsidRDefault="00CA5382" w:rsidP="00CA5382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3</w:t>
                    </w:r>
                  </w:p>
                  <w:p w:rsidR="00CA5382" w:rsidRPr="004571B9" w:rsidRDefault="00CA5382" w:rsidP="00CA5382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64mg)</w:t>
                    </w:r>
                  </w:p>
                  <w:p w:rsidR="00652859" w:rsidRPr="00CA5382" w:rsidRDefault="00652859" w:rsidP="00CA5382"/>
                </w:txbxContent>
              </v:textbox>
            </v:roundrect>
            <v:roundrect id="_x0000_s2089" style="position:absolute;left:3799;top:6850;width:1045;height:807;v-text-anchor:middle" arcsize="10923f" o:regroupid="2" stroked="f">
              <v:textbox style="mso-next-textbox:#_x0000_s2089" inset=",0,,0">
                <w:txbxContent>
                  <w:p w:rsidR="00CA5382" w:rsidRDefault="00CA5382" w:rsidP="00CA5382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4</w:t>
                    </w:r>
                  </w:p>
                  <w:p w:rsidR="00CA5382" w:rsidRPr="004571B9" w:rsidRDefault="00CA5382" w:rsidP="00CA5382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26mg)</w:t>
                    </w:r>
                  </w:p>
                  <w:p w:rsidR="00652859" w:rsidRPr="00CA5382" w:rsidRDefault="00652859" w:rsidP="00CA5382"/>
                </w:txbxContent>
              </v:textbox>
            </v:roundrect>
            <v:shape id="_x0000_s2090" type="#_x0000_t32" style="position:absolute;left:8720;top:5250;width:0;height:345" o:connectortype="straight" o:regroupid="2">
              <v:stroke endarrow="block"/>
            </v:shape>
            <v:shape id="_x0000_s2092" type="#_x0000_t32" style="position:absolute;left:6392;top:2700;width:0;height:345" o:connectortype="straight" o:regroupid="2">
              <v:stroke endarrow="block"/>
            </v:shape>
            <v:roundrect id="_x0000_s2093" style="position:absolute;left:5859;top:3045;width:1507;height:405;v-text-anchor:middle" arcsize="10923f" o:regroupid="2" stroked="f">
              <v:textbox style="mso-next-textbox:#_x0000_s2093" inset=",0,,0">
                <w:txbxContent>
                  <w:p w:rsidR="002F3F8A" w:rsidRPr="004571B9" w:rsidRDefault="002F3F8A" w:rsidP="002F3F8A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D (25.3g)</w:t>
                    </w:r>
                  </w:p>
                </w:txbxContent>
              </v:textbox>
            </v:roundrect>
            <v:roundrect id="_x0000_s2094" style="position:absolute;left:6611;top:3555;width:1672;height:1695;v-text-anchor:middle" arcsize="10923f" o:regroupid="2" stroked="f">
              <v:textbox style="mso-next-textbox:#_x0000_s2094" inset=",0,,0">
                <w:txbxContent>
                  <w:p w:rsidR="002F3F8A" w:rsidRPr="00681DCC" w:rsidRDefault="002F3F8A" w:rsidP="002F3F8A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cyclohexane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25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:1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→</w:t>
                    </w:r>
                    <w:r>
                      <w:rPr>
                        <w:rFonts w:ascii="Times New Roman" w:hAnsi="Times New Roman" w:cs="Times New Roman" w:hint="eastAsia"/>
                      </w:rPr>
                      <w:t>25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:5</w:t>
                    </w:r>
                  </w:p>
                </w:txbxContent>
              </v:textbox>
            </v:roundrect>
            <v:shape id="_x0000_s2095" type="#_x0000_t32" style="position:absolute;left:6611;top:3450;width:0;height:2090" o:connectortype="straight" o:regroupid="2"/>
            <v:shape id="_x0000_s2096" type="#_x0000_t32" style="position:absolute;left:5560;top:5537;width:2261;height:3" o:connectortype="straight" o:regroupid="2"/>
            <v:shape id="_x0000_s2097" type="#_x0000_t32" style="position:absolute;left:5560;top:5538;width:0;height:345" o:connectortype="straight" o:regroupid="2">
              <v:stroke endarrow="block"/>
            </v:shape>
            <v:roundrect id="_x0000_s2098" style="position:absolute;left:4841;top:5885;width:1172;height:405;v-text-anchor:middle" arcsize="10923f" o:regroupid="2" stroked="f">
              <v:textbox style="mso-next-textbox:#_x0000_s2098" inset=",0,,0">
                <w:txbxContent>
                  <w:p w:rsidR="002F3F8A" w:rsidRPr="004571B9" w:rsidRDefault="002F3F8A" w:rsidP="002F3F8A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D1~2</w:t>
                    </w:r>
                  </w:p>
                </w:txbxContent>
              </v:textbox>
            </v:roundrect>
            <v:roundrect id="_x0000_s2099" style="position:absolute;left:5961;top:5885;width:1571;height:405;v-text-anchor:middle" arcsize="10923f" o:regroupid="2" stroked="f">
              <v:textbox style="mso-next-textbox:#_x0000_s2099" inset=",0,,0">
                <w:txbxContent>
                  <w:p w:rsidR="002F3F8A" w:rsidRPr="004571B9" w:rsidRDefault="002F3F8A" w:rsidP="002F3F8A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D3 (8.2g)</w:t>
                    </w:r>
                  </w:p>
                </w:txbxContent>
              </v:textbox>
            </v:roundrect>
            <v:shape id="_x0000_s2100" type="#_x0000_t32" style="position:absolute;left:6650;top:5540;width:0;height:345" o:connectortype="straight" o:regroupid="2">
              <v:stroke endarrow="block"/>
            </v:shape>
            <v:shape id="_x0000_s2101" type="#_x0000_t32" style="position:absolute;left:7821;top:5540;width:0;height:345" o:connectortype="straight" o:regroupid="2">
              <v:stroke endarrow="block"/>
            </v:shape>
            <v:roundrect id="_x0000_s2102" style="position:absolute;left:7362;top:5883;width:1401;height:405;v-text-anchor:middle" arcsize="10923f" o:regroupid="2" stroked="f">
              <v:textbox style="mso-next-textbox:#_x0000_s2102" inset=",0,,0">
                <w:txbxContent>
                  <w:p w:rsidR="002F3F8A" w:rsidRPr="004571B9" w:rsidRDefault="002F3F8A" w:rsidP="002F3F8A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 w:rsidR="00EF2997">
                      <w:rPr>
                        <w:rFonts w:ascii="Times New Roman" w:hAnsi="Times New Roman" w:cs="Times New Roman" w:hint="eastAsia"/>
                      </w:rPr>
                      <w:t>D4</w:t>
                    </w:r>
                  </w:p>
                </w:txbxContent>
              </v:textbox>
            </v:roundrect>
            <v:roundrect id="_x0000_s2103" style="position:absolute;left:5062;top:6290;width:1672;height:1695;v-text-anchor:middle" arcsize="10923f" o:regroupid="2" stroked="f">
              <v:textbox style="mso-next-textbox:#_x0000_s2103" inset=",0,,0">
                <w:txbxContent>
                  <w:p w:rsidR="00EF2997" w:rsidRPr="00681DCC" w:rsidRDefault="00EF2997" w:rsidP="00EF2997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cyclohexane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25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:1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→</w:t>
                    </w:r>
                    <w:r>
                      <w:rPr>
                        <w:rFonts w:ascii="Times New Roman" w:hAnsi="Times New Roman" w:cs="Times New Roman" w:hint="eastAsia"/>
                      </w:rPr>
                      <w:t>25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:5</w:t>
                    </w:r>
                  </w:p>
                </w:txbxContent>
              </v:textbox>
            </v:roundrect>
            <v:shape id="_x0000_s2109" type="#_x0000_t32" style="position:absolute;left:6611;top:6288;width:0;height:1697" o:connectortype="straight" o:regroupid="2"/>
            <v:shape id="_x0000_s2110" type="#_x0000_t32" style="position:absolute;left:5525;top:7985;width:2058;height:0" o:connectortype="straight" o:regroupid="2"/>
            <v:shape id="_x0000_s2111" type="#_x0000_t32" style="position:absolute;left:5525;top:7986;width:0;height:345" o:connectortype="straight" o:regroupid="2">
              <v:stroke endarrow="block"/>
            </v:shape>
            <v:shape id="_x0000_s2112" type="#_x0000_t32" style="position:absolute;left:6511;top:7985;width:0;height:345" o:connectortype="straight" o:regroupid="2">
              <v:stroke endarrow="block"/>
            </v:shape>
            <v:shape id="_x0000_s2113" type="#_x0000_t32" style="position:absolute;left:7583;top:7985;width:0;height:345" o:connectortype="straight" o:regroupid="2">
              <v:stroke endarrow="block"/>
            </v:shape>
            <v:roundrect id="_x0000_s2114" style="position:absolute;left:4781;top:8333;width:1146;height:773;v-text-anchor:middle" arcsize="10923f" o:regroupid="2" stroked="f">
              <v:textbox style="mso-next-textbox:#_x0000_s2114" inset=",0,,0">
                <w:txbxContent>
                  <w:p w:rsidR="00EF2997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1</w:t>
                    </w:r>
                  </w:p>
                  <w:p w:rsidR="00EF2997" w:rsidRPr="004571B9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130mg)</w:t>
                    </w:r>
                  </w:p>
                  <w:p w:rsidR="00EF2997" w:rsidRPr="00CA5382" w:rsidRDefault="00EF2997" w:rsidP="00EF2997"/>
                </w:txbxContent>
              </v:textbox>
            </v:roundrect>
            <v:roundrect id="_x0000_s2115" style="position:absolute;left:6034;top:8343;width:976;height:773;v-text-anchor:middle" arcsize="10923f" o:regroupid="2" stroked="f">
              <v:textbox style="mso-next-textbox:#_x0000_s2115" inset=",0,,0">
                <w:txbxContent>
                  <w:p w:rsidR="00EF2997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5</w:t>
                    </w:r>
                  </w:p>
                  <w:p w:rsidR="00EF2997" w:rsidRPr="004571B9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74mg)</w:t>
                    </w:r>
                  </w:p>
                  <w:p w:rsidR="00EF2997" w:rsidRPr="00CA5382" w:rsidRDefault="00EF2997" w:rsidP="00EF2997"/>
                </w:txbxContent>
              </v:textbox>
            </v:roundrect>
            <v:roundrect id="_x0000_s2116" style="position:absolute;left:7066;top:8343;width:976;height:773;v-text-anchor:middle" arcsize="10923f" o:regroupid="2" stroked="f">
              <v:textbox style="mso-next-textbox:#_x0000_s2116" inset=",0,,0">
                <w:txbxContent>
                  <w:p w:rsidR="00EF2997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6</w:t>
                    </w:r>
                  </w:p>
                  <w:p w:rsidR="00EF2997" w:rsidRPr="004571B9" w:rsidRDefault="00EF2997" w:rsidP="00EF299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40mg)</w:t>
                    </w:r>
                  </w:p>
                  <w:p w:rsidR="00EF2997" w:rsidRPr="00CA5382" w:rsidRDefault="00EF2997" w:rsidP="00EF2997"/>
                </w:txbxContent>
              </v:textbox>
            </v:roundrect>
            <v:shape id="_x0000_s2118" type="#_x0000_t32" style="position:absolute;left:9909;top:2700;width:0;height:345" o:connectortype="straight" o:regroupid="2">
              <v:stroke endarrow="block"/>
            </v:shape>
            <v:roundrect id="_x0000_s2119" style="position:absolute;left:8984;top:3045;width:1507;height:405;v-text-anchor:middle" arcsize="10923f" o:regroupid="2" stroked="f">
              <v:textbox style="mso-next-textbox:#_x0000_s2119" inset=",0,,0">
                <w:txbxContent>
                  <w:p w:rsidR="00AB66A5" w:rsidRPr="004571B9" w:rsidRDefault="00AB66A5" w:rsidP="00AB66A5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 w:rsidR="00EB529A">
                      <w:rPr>
                        <w:rFonts w:ascii="Times New Roman" w:hAnsi="Times New Roman" w:cs="Times New Roman" w:hint="eastAsia"/>
                      </w:rPr>
                      <w:t>E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(</w:t>
                    </w:r>
                    <w:r w:rsidR="00EB529A">
                      <w:rPr>
                        <w:rFonts w:ascii="Times New Roman" w:hAnsi="Times New Roman" w:cs="Times New Roman" w:hint="eastAsia"/>
                      </w:rPr>
                      <w:t>17.4</w:t>
                    </w:r>
                    <w:r>
                      <w:rPr>
                        <w:rFonts w:ascii="Times New Roman" w:hAnsi="Times New Roman" w:cs="Times New Roman" w:hint="eastAsia"/>
                      </w:rPr>
                      <w:t>g)</w:t>
                    </w:r>
                  </w:p>
                </w:txbxContent>
              </v:textbox>
            </v:roundrect>
            <v:roundrect id="_x0000_s2120" style="position:absolute;left:8538;top:3382;width:1507;height:1695;v-text-anchor:middle" arcsize="10923f" o:regroupid="2" stroked="f">
              <v:textbox style="mso-next-textbox:#_x0000_s2120" inset=",0,,0">
                <w:txbxContent>
                  <w:p w:rsidR="00EB529A" w:rsidRPr="00681DCC" w:rsidRDefault="00EB529A" w:rsidP="00EB529A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H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30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:1</w:t>
                    </w:r>
                    <w:r w:rsidRPr="00DB524F">
                      <w:rPr>
                        <w:rFonts w:ascii="Times New Roman" w:hAnsi="Times New Roman" w:cs="Times New Roman" w:hint="eastAsia"/>
                      </w:rPr>
                      <w:t>→</w:t>
                    </w:r>
                    <w:r>
                      <w:rPr>
                        <w:rFonts w:ascii="Times New Roman" w:hAnsi="Times New Roman" w:cs="Times New Roman" w:hint="eastAsia"/>
                      </w:rPr>
                      <w:t>20:1</w:t>
                    </w:r>
                  </w:p>
                </w:txbxContent>
              </v:textbox>
            </v:roundrect>
            <v:shape id="_x0000_s2121" type="#_x0000_t32" style="position:absolute;left:9909;top:3555;width:0;height:1695" o:connectortype="straight" o:regroupid="2"/>
            <v:shape id="_x0000_s2122" type="#_x0000_t32" style="position:absolute;left:8720;top:5250;width:2897;height:0" o:connectortype="straight" o:regroupid="2"/>
            <v:roundrect id="_x0000_s2123" style="position:absolute;left:8326;top:5595;width:904;height:405;v-text-anchor:middle" arcsize="10923f" o:regroupid="2" stroked="f">
              <v:textbox style="mso-next-textbox:#_x0000_s2123" inset=",0,,0">
                <w:txbxContent>
                  <w:p w:rsidR="00434953" w:rsidRPr="004571B9" w:rsidRDefault="00434953" w:rsidP="00434953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E1</w:t>
                    </w:r>
                  </w:p>
                </w:txbxContent>
              </v:textbox>
            </v:roundrect>
            <v:roundrect id="_x0000_s2124" style="position:absolute;left:9077;top:5595;width:904;height:695;v-text-anchor:middle" arcsize="10923f" o:regroupid="2" stroked="f">
              <v:textbox style="mso-next-textbox:#_x0000_s2124" inset=",0,,0">
                <w:txbxContent>
                  <w:p w:rsidR="00434953" w:rsidRDefault="00434953" w:rsidP="00434953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E2</w:t>
                    </w:r>
                  </w:p>
                  <w:p w:rsidR="00434953" w:rsidRPr="004571B9" w:rsidRDefault="00434953" w:rsidP="00434953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2.4g)</w:t>
                    </w:r>
                  </w:p>
                </w:txbxContent>
              </v:textbox>
            </v:roundrect>
            <v:shape id="_x0000_s2125" type="#_x0000_t32" style="position:absolute;left:9560;top:5262;width:0;height:345" o:connectortype="straight" o:regroupid="2">
              <v:stroke endarrow="block"/>
            </v:shape>
            <v:roundrect id="_x0000_s2126" style="position:absolute;left:8283;top:6290;width:1507;height:1695;v-text-anchor:middle" arcsize="10923f" o:regroupid="2" stroked="f">
              <v:textbox style="mso-next-textbox:#_x0000_s2126" inset=",0,,0">
                <w:txbxContent>
                  <w:p w:rsidR="00434953" w:rsidRPr="00DA3524" w:rsidRDefault="00434953" w:rsidP="00434953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/>
                        <w:szCs w:val="20"/>
                      </w:rPr>
                      <w:t>Sephadex</w:t>
                    </w:r>
                    <w:proofErr w:type="spellEnd"/>
                    <w:r>
                      <w:rPr>
                        <w:rFonts w:ascii="Times New Roman" w:hAnsi="Times New Roman"/>
                        <w:szCs w:val="20"/>
                      </w:rPr>
                      <w:t xml:space="preserve"> LH-20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>
                      <w:rPr>
                        <w:rFonts w:ascii="Times New Roman" w:hAnsi="Times New Roman" w:cs="Times New Roman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 w:hint="eastAsia"/>
                      </w:rPr>
                      <w:t>1</w:t>
                    </w:r>
                    <w:r w:rsidR="00DA3524">
                      <w:rPr>
                        <w:rFonts w:ascii="Times New Roman" w:hAnsi="Times New Roman" w:cs="Times New Roman"/>
                      </w:rPr>
                      <w:t>:1</w:t>
                    </w:r>
                    <w:r w:rsidR="00DA3524">
                      <w:rPr>
                        <w:rFonts w:ascii="Times New Roman" w:hAnsi="Times New Roman" w:cs="Times New Roman" w:hint="eastAsia"/>
                      </w:rPr>
                      <w:t>)</w:t>
                    </w:r>
                  </w:p>
                </w:txbxContent>
              </v:textbox>
            </v:roundrect>
            <v:shape id="_x0000_s2127" type="#_x0000_t32" style="position:absolute;left:9656;top:6290;width:0;height:1932" o:connectortype="straight" o:regroupid="2"/>
            <v:shape id="_x0000_s2128" type="#_x0000_t32" style="position:absolute;left:8670;top:8222;width:1616;height:0" o:connectortype="straight" o:regroupid="2"/>
            <v:shape id="_x0000_s2129" type="#_x0000_t32" style="position:absolute;left:8670;top:8223;width:0;height:345" o:connectortype="straight" o:regroupid="2">
              <v:stroke endarrow="block"/>
            </v:shape>
            <v:shape id="_x0000_s2130" type="#_x0000_t32" style="position:absolute;left:9436;top:8222;width:0;height:345" o:connectortype="straight" o:regroupid="2">
              <v:stroke endarrow="block"/>
            </v:shape>
            <v:shape id="_x0000_s2131" type="#_x0000_t32" style="position:absolute;left:10286;top:8222;width:0;height:345" o:connectortype="straight" o:regroupid="2">
              <v:stroke endarrow="block"/>
            </v:shape>
            <v:roundrect id="_x0000_s2132" style="position:absolute;left:8045;top:8604;width:1146;height:773;v-text-anchor:middle" arcsize="10923f" o:regroupid="2" stroked="f">
              <v:textbox style="mso-next-textbox:#_x0000_s2132" inset=",0,,0">
                <w:txbxContent>
                  <w:p w:rsidR="00434953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7</w:t>
                    </w:r>
                  </w:p>
                  <w:p w:rsidR="00434953" w:rsidRPr="004571B9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48mg)</w:t>
                    </w:r>
                  </w:p>
                  <w:p w:rsidR="00434953" w:rsidRPr="00CA5382" w:rsidRDefault="00434953" w:rsidP="00434953"/>
                </w:txbxContent>
              </v:textbox>
            </v:roundrect>
            <v:roundrect id="_x0000_s2133" style="position:absolute;left:8950;top:8587;width:976;height:773;v-text-anchor:middle" arcsize="10923f" o:regroupid="2" stroked="f">
              <v:textbox style="mso-next-textbox:#_x0000_s2133" inset=",0,,0">
                <w:txbxContent>
                  <w:p w:rsidR="00434953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8</w:t>
                    </w:r>
                  </w:p>
                  <w:p w:rsidR="00434953" w:rsidRPr="004571B9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21mg)</w:t>
                    </w:r>
                  </w:p>
                  <w:p w:rsidR="00434953" w:rsidRPr="00CA5382" w:rsidRDefault="00434953" w:rsidP="00434953"/>
                </w:txbxContent>
              </v:textbox>
            </v:roundrect>
            <v:roundrect id="_x0000_s2134" style="position:absolute;left:9820;top:8580;width:976;height:773;v-text-anchor:middle" arcsize="10923f" o:regroupid="2" stroked="f">
              <v:textbox style="mso-next-textbox:#_x0000_s2134" inset=",0,,0">
                <w:txbxContent>
                  <w:p w:rsidR="00434953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09</w:t>
                    </w:r>
                  </w:p>
                  <w:p w:rsidR="00434953" w:rsidRPr="004571B9" w:rsidRDefault="00434953" w:rsidP="00434953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34mg)</w:t>
                    </w:r>
                  </w:p>
                  <w:p w:rsidR="00434953" w:rsidRPr="00CA5382" w:rsidRDefault="00434953" w:rsidP="00434953"/>
                </w:txbxContent>
              </v:textbox>
            </v:roundrect>
            <v:shape id="_x0000_s2135" type="#_x0000_t32" style="position:absolute;left:10330;top:5250;width:0;height:345" o:connectortype="straight" o:regroupid="2">
              <v:stroke endarrow="block"/>
            </v:shape>
            <v:shape id="_x0000_s2136" type="#_x0000_t32" style="position:absolute;left:10978;top:5250;width:0;height:345" o:connectortype="straight" o:regroupid="2">
              <v:stroke endarrow="block"/>
            </v:shape>
            <v:roundrect id="_x0000_s2137" style="position:absolute;left:9841;top:5580;width:904;height:405;v-text-anchor:middle" arcsize="10923f" o:regroupid="2" stroked="f">
              <v:textbox style="mso-next-textbox:#_x0000_s2137" inset=",0,,0">
                <w:txbxContent>
                  <w:p w:rsidR="00434953" w:rsidRPr="004571B9" w:rsidRDefault="00434953" w:rsidP="00434953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E</w:t>
                    </w:r>
                    <w:r w:rsidR="007D45C7">
                      <w:rPr>
                        <w:rFonts w:ascii="Times New Roman" w:hAnsi="Times New Roman" w:cs="Times New Roman" w:hint="eastAsia"/>
                      </w:rPr>
                      <w:t>3</w:t>
                    </w:r>
                  </w:p>
                </w:txbxContent>
              </v:textbox>
            </v:roundrect>
            <v:roundrect id="_x0000_s2138" style="position:absolute;left:10575;top:5597;width:904;height:695;v-text-anchor:middle" arcsize="10923f" o:regroupid="2" stroked="f">
              <v:textbox style="mso-next-textbox:#_x0000_s2138" inset=",0,,0">
                <w:txbxContent>
                  <w:p w:rsidR="007D45C7" w:rsidRDefault="007D45C7" w:rsidP="007D45C7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E4</w:t>
                    </w:r>
                  </w:p>
                  <w:p w:rsidR="007D45C7" w:rsidRPr="004571B9" w:rsidRDefault="007D45C7" w:rsidP="007D45C7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1.8g)</w:t>
                    </w:r>
                  </w:p>
                </w:txbxContent>
              </v:textbox>
            </v:roundrect>
            <v:shape id="_x0000_s2139" type="#_x0000_t32" style="position:absolute;left:11617;top:5262;width:0;height:345" o:connectortype="straight" o:regroupid="2">
              <v:stroke endarrow="block"/>
            </v:shape>
            <v:roundrect id="_x0000_s2140" style="position:absolute;left:11343;top:5596;width:904;height:405;v-text-anchor:middle" arcsize="10923f" o:regroupid="2" stroked="f">
              <v:textbox style="mso-next-textbox:#_x0000_s2140" inset=",0,,0">
                <w:txbxContent>
                  <w:p w:rsidR="007D45C7" w:rsidRPr="004571B9" w:rsidRDefault="007D45C7" w:rsidP="007D45C7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E5</w:t>
                    </w:r>
                  </w:p>
                </w:txbxContent>
              </v:textbox>
            </v:roundrect>
            <v:roundrect id="_x0000_s2141" style="position:absolute;left:9786;top:6269;width:1507;height:1695;v-text-anchor:middle" arcsize="10923f" o:regroupid="2" stroked="f">
              <v:textbox style="mso-next-textbox:#_x0000_s2141" inset=",0,,0">
                <w:txbxContent>
                  <w:p w:rsidR="007D45C7" w:rsidRPr="00681DCC" w:rsidRDefault="007D45C7" w:rsidP="007D45C7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>
                      <w:rPr>
                        <w:rFonts w:ascii="Times New Roman" w:hAnsi="Times New Roman"/>
                        <w:szCs w:val="20"/>
                      </w:rPr>
                      <w:t>Sephadex</w:t>
                    </w:r>
                    <w:proofErr w:type="spellEnd"/>
                    <w:r>
                      <w:rPr>
                        <w:rFonts w:ascii="Times New Roman" w:hAnsi="Times New Roman"/>
                        <w:szCs w:val="20"/>
                      </w:rPr>
                      <w:t xml:space="preserve"> LH-20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CH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3</w:t>
                    </w:r>
                    <w:r w:rsidRPr="00EF2997">
                      <w:rPr>
                        <w:rFonts w:ascii="Times New Roman" w:hAnsi="Times New Roman" w:cs="Times New Roman"/>
                      </w:rPr>
                      <w:t>−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EF2997">
                      <w:rPr>
                        <w:rFonts w:ascii="Times New Roman" w:hAnsi="Times New Roman" w:cs="Times New Roman"/>
                      </w:rPr>
                      <w:t>MeOH</w:t>
                    </w:r>
                    <w:proofErr w:type="spellEnd"/>
                    <w:r>
                      <w:rPr>
                        <w:rFonts w:ascii="Times New Roman" w:hAnsi="Times New Roman" w:cs="Times New Roman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 w:hint="eastAsia"/>
                      </w:rPr>
                      <w:t>1</w:t>
                    </w:r>
                    <w:r w:rsidRPr="00DB524F">
                      <w:rPr>
                        <w:rFonts w:ascii="Times New Roman" w:hAnsi="Times New Roman" w:cs="Times New Roman"/>
                      </w:rPr>
                      <w:t>:1)</w:t>
                    </w:r>
                  </w:p>
                </w:txbxContent>
              </v:textbox>
            </v:roundrect>
            <v:shape id="_x0000_s2142" type="#_x0000_t32" style="position:absolute;left:11100;top:6292;width:0;height:3085" o:connectortype="straight" o:regroupid="2"/>
            <v:shape id="_x0000_s2143" type="#_x0000_t32" style="position:absolute;left:10649;top:9406;width:910;height:0" o:connectortype="straight" o:regroupid="2"/>
            <v:shape id="_x0000_s2144" type="#_x0000_t32" style="position:absolute;left:11559;top:9406;width:0;height:345" o:connectortype="straight" o:regroupid="2">
              <v:stroke endarrow="block"/>
            </v:shape>
            <v:shape id="_x0000_s2145" type="#_x0000_t32" style="position:absolute;left:10649;top:9406;width:0;height:345" o:connectortype="straight" o:regroupid="2">
              <v:stroke endarrow="block"/>
            </v:shape>
            <v:roundrect id="_x0000_s2146" style="position:absolute;left:9981;top:9751;width:976;height:773;v-text-anchor:middle" arcsize="10923f" o:regroupid="2" stroked="f">
              <v:textbox style="mso-next-textbox:#_x0000_s2146" inset=",0,,0">
                <w:txbxContent>
                  <w:p w:rsidR="007D45C7" w:rsidRDefault="007D45C7" w:rsidP="007D45C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10</w:t>
                    </w:r>
                  </w:p>
                  <w:p w:rsidR="007D45C7" w:rsidRPr="004571B9" w:rsidRDefault="007D45C7" w:rsidP="007D45C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41mg)</w:t>
                    </w:r>
                  </w:p>
                  <w:p w:rsidR="007D45C7" w:rsidRPr="00CA5382" w:rsidRDefault="007D45C7" w:rsidP="007D45C7"/>
                </w:txbxContent>
              </v:textbox>
            </v:roundrect>
            <v:roundrect id="_x0000_s2147" style="position:absolute;left:11068;top:9751;width:1045;height:807;v-text-anchor:middle" arcsize="10923f" o:regroupid="2" stroked="f">
              <v:textbox style="mso-next-textbox:#_x0000_s2147" inset=",0,,0">
                <w:txbxContent>
                  <w:p w:rsidR="007D45C7" w:rsidRDefault="007D45C7" w:rsidP="007D45C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11</w:t>
                    </w:r>
                  </w:p>
                  <w:p w:rsidR="007D45C7" w:rsidRPr="004571B9" w:rsidRDefault="007D45C7" w:rsidP="007D45C7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24mg)</w:t>
                    </w:r>
                  </w:p>
                  <w:p w:rsidR="007D45C7" w:rsidRPr="00CA5382" w:rsidRDefault="007D45C7" w:rsidP="007D45C7"/>
                </w:txbxContent>
              </v:textbox>
            </v:roundrect>
            <v:shape id="_x0000_s2148" type="#_x0000_t32" style="position:absolute;left:12560;top:2287;width:0;height:345" o:connectortype="straight" o:regroupid="2">
              <v:stroke endarrow="block"/>
            </v:shape>
            <v:roundrect id="_x0000_s2149" style="position:absolute;left:11685;top:2286;width:826;height:405;v-text-anchor:middle" arcsize="10923f" o:regroupid="2" stroked="f">
              <v:textbox style="mso-next-textbox:#_x0000_s2149" inset=",0,,0">
                <w:txbxContent>
                  <w:p w:rsidR="007D45C7" w:rsidRPr="00681DCC" w:rsidRDefault="007D45C7" w:rsidP="007D45C7">
                    <w:pPr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</w:rPr>
                      <w:t>50 :</w:t>
                    </w:r>
                    <w:proofErr w:type="gramEnd"/>
                    <w:r>
                      <w:rPr>
                        <w:rFonts w:ascii="Times New Roman" w:hAnsi="Times New Roman" w:cs="Times New Roman" w:hint="eastAsia"/>
                      </w:rPr>
                      <w:t xml:space="preserve"> 5</w:t>
                    </w:r>
                  </w:p>
                </w:txbxContent>
              </v:textbox>
            </v:roundrect>
            <v:roundrect id="_x0000_s2150" style="position:absolute;left:11889;top:2642;width:1341;height:405;v-text-anchor:middle" arcsize="10923f" o:regroupid="2" stroked="f">
              <v:textbox style="mso-next-textbox:#_x0000_s2150" inset=",0,,0">
                <w:txbxContent>
                  <w:p w:rsidR="007D45C7" w:rsidRPr="004571B9" w:rsidRDefault="007D45C7" w:rsidP="007D45C7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F (7.9g)</w:t>
                    </w:r>
                  </w:p>
                </w:txbxContent>
              </v:textbox>
            </v:roundrect>
            <v:shape id="_x0000_s2151" type="#_x0000_t32" style="position:absolute;left:11421;top:4121;width:1955;height:3" o:connectortype="straight" o:regroupid="2"/>
            <v:shape id="_x0000_s2152" type="#_x0000_t32" style="position:absolute;left:11421;top:4122;width:0;height:345" o:connectortype="straight" o:regroupid="2">
              <v:stroke endarrow="block"/>
            </v:shape>
            <v:roundrect id="_x0000_s2153" style="position:absolute;left:10991;top:4452;width:915;height:405;v-text-anchor:middle" arcsize="10923f" o:regroupid="2" stroked="f">
              <v:textbox style="mso-next-textbox:#_x0000_s2153" inset=",0,,0">
                <w:txbxContent>
                  <w:p w:rsidR="00C25D1E" w:rsidRPr="004571B9" w:rsidRDefault="00C25D1E" w:rsidP="00C25D1E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 w:rsidR="00D76BB8">
                      <w:rPr>
                        <w:rFonts w:ascii="Times New Roman" w:hAnsi="Times New Roman" w:cs="Times New Roman" w:hint="eastAsia"/>
                      </w:rPr>
                      <w:t>F1</w:t>
                    </w:r>
                  </w:p>
                </w:txbxContent>
              </v:textbox>
            </v:roundrect>
            <v:roundrect id="_x0000_s2154" style="position:absolute;left:11754;top:4452;width:1571;height:405;v-text-anchor:middle" arcsize="10923f" o:regroupid="2" stroked="f">
              <v:textbox style="mso-next-textbox:#_x0000_s2154" inset=",0,,0">
                <w:txbxContent>
                  <w:p w:rsidR="00C25D1E" w:rsidRPr="004571B9" w:rsidRDefault="00C25D1E" w:rsidP="00C25D1E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 w:rsidR="00000351">
                      <w:rPr>
                        <w:rFonts w:ascii="Times New Roman" w:hAnsi="Times New Roman" w:cs="Times New Roman" w:hint="eastAsia"/>
                      </w:rPr>
                      <w:t>F2 (2.3g)</w:t>
                    </w:r>
                  </w:p>
                </w:txbxContent>
              </v:textbox>
            </v:roundrect>
            <v:shape id="_x0000_s2155" type="#_x0000_t32" style="position:absolute;left:12511;top:4124;width:0;height:345" o:connectortype="straight" o:regroupid="2">
              <v:stroke endarrow="block"/>
            </v:shape>
            <v:shape id="_x0000_s2156" type="#_x0000_t32" style="position:absolute;left:13376;top:4124;width:0;height:345" o:connectortype="straight" o:regroupid="2">
              <v:stroke endarrow="block"/>
            </v:shape>
            <v:roundrect id="_x0000_s2157" style="position:absolute;left:13019;top:4484;width:925;height:405;v-text-anchor:middle" arcsize="10923f" o:regroupid="2" stroked="f">
              <v:textbox style="mso-next-textbox:#_x0000_s2157" inset=",0,,0">
                <w:txbxContent>
                  <w:p w:rsidR="00C25D1E" w:rsidRPr="004571B9" w:rsidRDefault="00C25D1E" w:rsidP="00C25D1E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 w:rsidR="00000351">
                      <w:rPr>
                        <w:rFonts w:ascii="Times New Roman" w:hAnsi="Times New Roman" w:cs="Times New Roman" w:hint="eastAsia"/>
                      </w:rPr>
                      <w:t>F3</w:t>
                    </w:r>
                  </w:p>
                </w:txbxContent>
              </v:textbox>
            </v:roundrect>
            <v:roundrect id="_x0000_s2158" style="position:absolute;left:10491;top:2926;width:2020;height:1051;v-text-anchor:middle" arcsize="10923f" o:regroupid="2" stroked="f">
              <v:textbox style="mso-next-textbox:#_x0000_s2158" inset=",0,,0">
                <w:txbxContent>
                  <w:p w:rsidR="00C25D1E" w:rsidRPr="00681DCC" w:rsidRDefault="00C25D1E" w:rsidP="00C25D1E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H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20:1</w:t>
                    </w:r>
                  </w:p>
                </w:txbxContent>
              </v:textbox>
            </v:roundrect>
            <v:shape id="_x0000_s2159" type="#_x0000_t32" style="position:absolute;left:12560;top:3047;width:0;height:1074" o:connectortype="straight" o:regroupid="2"/>
            <v:shape id="_x0000_s2160" type="#_x0000_t32" style="position:absolute;left:12639;top:4862;width:0;height:3360" o:connectortype="straight" o:regroupid="2">
              <v:stroke endarrow="block"/>
            </v:shape>
            <v:roundrect id="_x0000_s2163" style="position:absolute;left:12151;top:8223;width:1045;height:807;v-text-anchor:middle" arcsize="10923f" o:regroupid="2" stroked="f">
              <v:textbox style="mso-next-textbox:#_x0000_s2163" inset=",0,,0">
                <w:txbxContent>
                  <w:p w:rsidR="00000351" w:rsidRDefault="00000351" w:rsidP="00000351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12</w:t>
                    </w:r>
                  </w:p>
                  <w:p w:rsidR="00000351" w:rsidRPr="004571B9" w:rsidRDefault="00000351" w:rsidP="00000351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23mg)</w:t>
                    </w:r>
                  </w:p>
                  <w:p w:rsidR="00000351" w:rsidRPr="00CA5382" w:rsidRDefault="00000351" w:rsidP="00000351"/>
                </w:txbxContent>
              </v:textbox>
            </v:roundrect>
            <v:shape id="_x0000_s2164" type="#_x0000_t32" style="position:absolute;left:14951;top:2269;width:0;height:345" o:connectortype="straight" o:regroupid="2">
              <v:stroke endarrow="block"/>
            </v:shape>
            <v:roundrect id="_x0000_s2165" style="position:absolute;left:13981;top:2304;width:826;height:405;v-text-anchor:middle" arcsize="10923f" o:regroupid="2" stroked="f">
              <v:textbox style="mso-next-textbox:#_x0000_s2165" inset=",0,,0">
                <w:txbxContent>
                  <w:p w:rsidR="00000351" w:rsidRPr="00681DCC" w:rsidRDefault="00000351" w:rsidP="00000351">
                    <w:pPr>
                      <w:rPr>
                        <w:rFonts w:ascii="Times New Roman" w:hAnsi="Times New Roman" w:cs="Times New Roman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 w:hint="eastAsia"/>
                      </w:rPr>
                      <w:t>50 :</w:t>
                    </w:r>
                    <w:proofErr w:type="gramEnd"/>
                    <w:r>
                      <w:rPr>
                        <w:rFonts w:ascii="Times New Roman" w:hAnsi="Times New Roman" w:cs="Times New Roman" w:hint="eastAsia"/>
                      </w:rPr>
                      <w:t xml:space="preserve"> 8</w:t>
                    </w:r>
                  </w:p>
                </w:txbxContent>
              </v:textbox>
            </v:roundrect>
            <v:roundrect id="_x0000_s2166" style="position:absolute;left:14148;top:2641;width:1480;height:405;v-text-anchor:middle" arcsize="10923f" o:regroupid="2" stroked="f">
              <v:textbox style="mso-next-textbox:#_x0000_s2166" inset=",0,,0">
                <w:txbxContent>
                  <w:p w:rsidR="00000351" w:rsidRPr="004571B9" w:rsidRDefault="00000351" w:rsidP="00000351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F (20.2g)</w:t>
                    </w:r>
                  </w:p>
                </w:txbxContent>
              </v:textbox>
            </v:roundrect>
            <v:roundrect id="_x0000_s2167" style="position:absolute;left:13019;top:2937;width:2020;height:1051;v-text-anchor:middle" arcsize="10923f" o:regroupid="2" stroked="f">
              <v:textbox style="mso-next-textbox:#_x0000_s2167" inset=",0,,0">
                <w:txbxContent>
                  <w:p w:rsidR="00DA3524" w:rsidRPr="00681DCC" w:rsidRDefault="00DA3524" w:rsidP="00DA3524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0D3C3F">
                      <w:rPr>
                        <w:rFonts w:ascii="Times New Roman" w:hAnsi="Times New Roman" w:cs="Times New Roman"/>
                      </w:rPr>
                      <w:t>Silica gel CC</w:t>
                    </w:r>
                    <w:r>
                      <w:rPr>
                        <w:rFonts w:ascii="Times New Roman" w:hAnsi="Times New Roman" w:cs="Times New Roman" w:hint="eastAsia"/>
                      </w:rPr>
                      <w:t>,</w:t>
                    </w:r>
                    <w:r w:rsidRPr="000D3C3F">
                      <w:rPr>
                        <w:rFonts w:ascii="Times New Roman" w:hAnsi="Times New Roman" w:cs="Times New Roman"/>
                      </w:rPr>
                      <w:t xml:space="preserve"> eluted with 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H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 w:rsidRPr="00EB529A">
                      <w:rPr>
                        <w:rFonts w:ascii="Times New Roman" w:hAnsi="Times New Roman" w:cs="Times New Roman"/>
                      </w:rPr>
                      <w:t>Cl</w:t>
                    </w:r>
                    <w:r w:rsidRPr="00EB529A">
                      <w:rPr>
                        <w:rFonts w:ascii="Times New Roman" w:hAnsi="Times New Roman" w:cs="Times New Roman"/>
                        <w:vertAlign w:val="subscript"/>
                      </w:rPr>
                      <w:t>2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</w:rPr>
                      <w:t>–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proofErr w:type="spellStart"/>
                    <w:r w:rsidRPr="000D3C3F">
                      <w:rPr>
                        <w:rFonts w:ascii="Times New Roman" w:hAnsi="Times New Roman" w:cs="Times New Roman"/>
                      </w:rPr>
                      <w:t>EtOAc</w:t>
                    </w:r>
                    <w:proofErr w:type="spellEnd"/>
                    <w:r>
                      <w:rPr>
                        <w:rFonts w:ascii="Times New Roman" w:hAnsi="Times New Roman" w:cs="Times New Roman" w:hint="eastAsia"/>
                      </w:rPr>
                      <w:t xml:space="preserve"> 15:1</w:t>
                    </w:r>
                  </w:p>
                </w:txbxContent>
              </v:textbox>
            </v:roundrect>
            <v:shape id="_x0000_s2168" type="#_x0000_t32" style="position:absolute;left:14951;top:3045;width:0;height:1923" o:connectortype="straight" o:regroupid="2"/>
            <v:shape id="_x0000_s2169" type="#_x0000_t32" style="position:absolute;left:13755;top:4965;width:1955;height:3" o:connectortype="straight" o:regroupid="2"/>
            <v:shape id="_x0000_s2170" type="#_x0000_t32" style="position:absolute;left:13755;top:4966;width:0;height:345" o:connectortype="straight" o:regroupid="2">
              <v:stroke endarrow="block"/>
            </v:shape>
            <v:roundrect id="_x0000_s2171" style="position:absolute;left:13325;top:5296;width:915;height:405;v-text-anchor:middle" arcsize="10923f" o:regroupid="2" stroked="f">
              <v:textbox style="mso-next-textbox:#_x0000_s2171" inset=",0,,0">
                <w:txbxContent>
                  <w:p w:rsidR="00DA3524" w:rsidRPr="004571B9" w:rsidRDefault="00DA3524" w:rsidP="00DA352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G1</w:t>
                    </w:r>
                  </w:p>
                </w:txbxContent>
              </v:textbox>
            </v:roundrect>
            <v:roundrect id="_x0000_s2172" style="position:absolute;left:14088;top:5296;width:1571;height:405;v-text-anchor:middle" arcsize="10923f" o:regroupid="2" stroked="f">
              <v:textbox style="mso-next-textbox:#_x0000_s2172" inset=",0,,0">
                <w:txbxContent>
                  <w:p w:rsidR="00DA3524" w:rsidRPr="004571B9" w:rsidRDefault="00DA3524" w:rsidP="00DA352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G2 (1.5g)</w:t>
                    </w:r>
                  </w:p>
                </w:txbxContent>
              </v:textbox>
            </v:roundrect>
            <v:shape id="_x0000_s2173" type="#_x0000_t32" style="position:absolute;left:14951;top:4985;width:0;height:345" o:connectortype="straight" o:regroupid="2">
              <v:stroke endarrow="block"/>
            </v:shape>
            <v:shape id="_x0000_s2174" type="#_x0000_t32" style="position:absolute;left:15710;top:4968;width:0;height:345" o:connectortype="straight" o:regroupid="2">
              <v:stroke endarrow="block"/>
            </v:shape>
            <v:roundrect id="_x0000_s2175" style="position:absolute;left:15353;top:5311;width:925;height:405;v-text-anchor:middle" arcsize="10923f" o:regroupid="2" stroked="f">
              <v:textbox style="mso-next-textbox:#_x0000_s2175" inset=",0,,0">
                <w:txbxContent>
                  <w:p w:rsidR="00DA3524" w:rsidRPr="004571B9" w:rsidRDefault="00DA3524" w:rsidP="00DA3524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Fr. </w:t>
                    </w:r>
                    <w:r>
                      <w:rPr>
                        <w:rFonts w:ascii="Times New Roman" w:hAnsi="Times New Roman" w:cs="Times New Roman" w:hint="eastAsia"/>
                      </w:rPr>
                      <w:t>G3</w:t>
                    </w:r>
                  </w:p>
                </w:txbxContent>
              </v:textbox>
            </v:roundrect>
            <v:shape id="_x0000_s2177" type="#_x0000_t32" style="position:absolute;left:14951;top:5716;width:0;height:1761" o:connectortype="straight" o:regroupid="2">
              <v:stroke endarrow="block"/>
            </v:shape>
            <v:roundrect id="_x0000_s2179" style="position:absolute;left:14390;top:7477;width:1148;height:405;v-text-anchor:middle" arcsize="10923f" o:regroupid="2" stroked="f">
              <v:textbox style="mso-next-textbox:#_x0000_s2179" inset=",0,,0">
                <w:txbxContent>
                  <w:p w:rsidR="00350579" w:rsidRPr="004571B9" w:rsidRDefault="00350579" w:rsidP="00350579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Mixture</w:t>
                    </w:r>
                  </w:p>
                </w:txbxContent>
              </v:textbox>
            </v:roundrect>
            <v:shape id="_x0000_s2180" type="#_x0000_t32" style="position:absolute;left:14951;top:7882;width:0;height:1148" o:connectortype="straight" o:regroupid="2">
              <v:stroke endarrow="block"/>
            </v:shape>
            <v:roundrect id="_x0000_s2183" style="position:absolute;left:14424;top:9055;width:1045;height:807;v-text-anchor:middle" arcsize="10923f" o:regroupid="2" stroked="f">
              <v:textbox style="mso-next-textbox:#_x0000_s2183" inset=",0,,0">
                <w:txbxContent>
                  <w:p w:rsidR="003643FB" w:rsidRDefault="003643FB" w:rsidP="003643FB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</w:rPr>
                      <w:t>LF13</w:t>
                    </w:r>
                  </w:p>
                  <w:p w:rsidR="003643FB" w:rsidRPr="004571B9" w:rsidRDefault="003643FB" w:rsidP="003643FB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(35mg)</w:t>
                    </w:r>
                  </w:p>
                  <w:p w:rsidR="003643FB" w:rsidRPr="00CA5382" w:rsidRDefault="003643FB" w:rsidP="003643FB"/>
                </w:txbxContent>
              </v:textbox>
            </v:roundrect>
          </v:group>
        </w:pict>
      </w:r>
    </w:p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F92058" w:rsidRDefault="00F92058"/>
    <w:p w:rsidR="00D95549" w:rsidRDefault="00D95549"/>
    <w:p w:rsidR="00F92058" w:rsidRDefault="00F92058"/>
    <w:p w:rsidR="00F92058" w:rsidRDefault="00F92058"/>
    <w:p w:rsidR="00F92058" w:rsidRDefault="00F92058"/>
    <w:p w:rsidR="00F92058" w:rsidRPr="000A6D8F" w:rsidRDefault="00F92058" w:rsidP="00F92058">
      <w:pPr>
        <w:pStyle w:val="MDPI51figurecaption"/>
        <w:rPr>
          <w:rFonts w:ascii="Arial" w:eastAsiaTheme="minorEastAsia" w:hAnsi="Arial" w:cs="Arial"/>
          <w:sz w:val="20"/>
          <w:lang w:eastAsia="zh-CN"/>
        </w:rPr>
      </w:pPr>
      <w:r w:rsidRPr="000A6D8F">
        <w:rPr>
          <w:rFonts w:ascii="Arial" w:hAnsi="Arial" w:cs="Arial"/>
          <w:sz w:val="20"/>
        </w:rPr>
        <w:t>.</w:t>
      </w:r>
    </w:p>
    <w:p w:rsidR="00F92058" w:rsidRDefault="00F92058">
      <w:pPr>
        <w:rPr>
          <w:rFonts w:ascii="Arial" w:hAnsi="Arial" w:cs="Arial"/>
          <w:b/>
          <w:sz w:val="20"/>
        </w:rPr>
      </w:pPr>
    </w:p>
    <w:p w:rsidR="00F92058" w:rsidRPr="00C471BE" w:rsidRDefault="00F92058" w:rsidP="00B72FB7">
      <w:pPr>
        <w:jc w:val="center"/>
      </w:pPr>
      <w:r>
        <w:rPr>
          <w:rFonts w:ascii="Arial" w:hAnsi="Arial" w:cs="Arial" w:hint="eastAsia"/>
          <w:b/>
          <w:sz w:val="20"/>
        </w:rPr>
        <w:t xml:space="preserve">Additional </w:t>
      </w:r>
      <w:r w:rsidRPr="000A6D8F">
        <w:rPr>
          <w:rFonts w:ascii="Arial" w:hAnsi="Arial" w:cs="Arial"/>
          <w:b/>
          <w:sz w:val="20"/>
        </w:rPr>
        <w:t>Fig</w:t>
      </w:r>
      <w:r>
        <w:rPr>
          <w:rFonts w:ascii="Arial" w:hAnsi="Arial" w:cs="Arial" w:hint="eastAsia"/>
          <w:b/>
          <w:sz w:val="20"/>
        </w:rPr>
        <w:t>.</w:t>
      </w:r>
      <w:r w:rsidRPr="000A6D8F">
        <w:rPr>
          <w:rFonts w:ascii="Arial" w:hAnsi="Arial" w:cs="Arial"/>
          <w:b/>
          <w:sz w:val="20"/>
        </w:rPr>
        <w:t xml:space="preserve"> </w:t>
      </w:r>
      <w:r w:rsidR="00B26615">
        <w:rPr>
          <w:rFonts w:ascii="Arial" w:hAnsi="Arial" w:cs="Arial" w:hint="eastAsia"/>
          <w:b/>
          <w:sz w:val="20"/>
        </w:rPr>
        <w:t>1</w:t>
      </w:r>
      <w:r w:rsidRPr="000A6D8F">
        <w:rPr>
          <w:rFonts w:ascii="Arial" w:hAnsi="Arial" w:cs="Arial"/>
          <w:sz w:val="20"/>
        </w:rPr>
        <w:t xml:space="preserve"> </w:t>
      </w:r>
      <w:r w:rsidR="00B72FB7">
        <w:rPr>
          <w:rFonts w:ascii="Arial" w:hAnsi="Arial" w:cs="Arial" w:hint="eastAsia"/>
          <w:sz w:val="20"/>
        </w:rPr>
        <w:t>S</w:t>
      </w:r>
      <w:r w:rsidR="00B72FB7" w:rsidRPr="00B72FB7">
        <w:rPr>
          <w:rFonts w:ascii="Arial" w:hAnsi="Arial" w:cs="Arial"/>
          <w:sz w:val="20"/>
        </w:rPr>
        <w:t>eparation process of</w:t>
      </w:r>
      <w:r w:rsidR="00B72FB7">
        <w:rPr>
          <w:rFonts w:ascii="Arial" w:hAnsi="Arial" w:cs="Arial" w:hint="eastAsia"/>
          <w:sz w:val="20"/>
        </w:rPr>
        <w:t xml:space="preserve"> </w:t>
      </w:r>
      <w:r w:rsidR="00890169">
        <w:rPr>
          <w:rFonts w:ascii="Arial" w:hAnsi="Arial" w:cs="Arial" w:hint="eastAsia"/>
          <w:sz w:val="20"/>
        </w:rPr>
        <w:t>the chemical compounds</w:t>
      </w:r>
      <w:r w:rsidR="00B72FB7">
        <w:rPr>
          <w:rFonts w:ascii="Arial" w:hAnsi="Arial" w:cs="Arial" w:hint="eastAsia"/>
          <w:sz w:val="20"/>
        </w:rPr>
        <w:t xml:space="preserve"> in LF</w:t>
      </w:r>
    </w:p>
    <w:sectPr w:rsidR="00F92058" w:rsidRPr="00C471BE" w:rsidSect="00F920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BB1" w:rsidRDefault="006F0BB1" w:rsidP="00681DCC">
      <w:r>
        <w:separator/>
      </w:r>
    </w:p>
  </w:endnote>
  <w:endnote w:type="continuationSeparator" w:id="0">
    <w:p w:rsidR="006F0BB1" w:rsidRDefault="006F0BB1" w:rsidP="00681D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BB1" w:rsidRDefault="006F0BB1" w:rsidP="00681DCC">
      <w:r>
        <w:separator/>
      </w:r>
    </w:p>
  </w:footnote>
  <w:footnote w:type="continuationSeparator" w:id="0">
    <w:p w:rsidR="006F0BB1" w:rsidRDefault="006F0BB1" w:rsidP="00681D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1DCC"/>
    <w:rsid w:val="00000351"/>
    <w:rsid w:val="000A1812"/>
    <w:rsid w:val="000D3C3F"/>
    <w:rsid w:val="00172BE4"/>
    <w:rsid w:val="00236C46"/>
    <w:rsid w:val="002C31EA"/>
    <w:rsid w:val="002F08C8"/>
    <w:rsid w:val="002F3F8A"/>
    <w:rsid w:val="003478FC"/>
    <w:rsid w:val="00350579"/>
    <w:rsid w:val="003643FB"/>
    <w:rsid w:val="003A4D47"/>
    <w:rsid w:val="00415B47"/>
    <w:rsid w:val="00434953"/>
    <w:rsid w:val="004571B9"/>
    <w:rsid w:val="00497066"/>
    <w:rsid w:val="00515B5A"/>
    <w:rsid w:val="005825D3"/>
    <w:rsid w:val="006446C7"/>
    <w:rsid w:val="00652859"/>
    <w:rsid w:val="00681DCC"/>
    <w:rsid w:val="006F0BB1"/>
    <w:rsid w:val="00762BEF"/>
    <w:rsid w:val="00783D8A"/>
    <w:rsid w:val="00784AD4"/>
    <w:rsid w:val="007C339E"/>
    <w:rsid w:val="007D45C7"/>
    <w:rsid w:val="008472B6"/>
    <w:rsid w:val="00890169"/>
    <w:rsid w:val="00AB66A5"/>
    <w:rsid w:val="00B26615"/>
    <w:rsid w:val="00B72FB7"/>
    <w:rsid w:val="00C15C68"/>
    <w:rsid w:val="00C25D1E"/>
    <w:rsid w:val="00C471BE"/>
    <w:rsid w:val="00C93B91"/>
    <w:rsid w:val="00CA5382"/>
    <w:rsid w:val="00D428EA"/>
    <w:rsid w:val="00D76BB8"/>
    <w:rsid w:val="00D95549"/>
    <w:rsid w:val="00DA3524"/>
    <w:rsid w:val="00DB524F"/>
    <w:rsid w:val="00DC239E"/>
    <w:rsid w:val="00EB529A"/>
    <w:rsid w:val="00EF2997"/>
    <w:rsid w:val="00F92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  <o:rules v:ext="edit">
        <o:r id="V:Rule63" type="connector" idref="#_x0000_s2060"/>
        <o:r id="V:Rule64" type="connector" idref="#_x0000_s2177"/>
        <o:r id="V:Rule65" type="connector" idref="#_x0000_s2059"/>
        <o:r id="V:Rule66" type="connector" idref="#_x0000_s2155"/>
        <o:r id="V:Rule67" type="connector" idref="#_x0000_s2159"/>
        <o:r id="V:Rule68" type="connector" idref="#_x0000_s2180"/>
        <o:r id="V:Rule69" type="connector" idref="#_x0000_s2170"/>
        <o:r id="V:Rule70" type="connector" idref="#_x0000_s2061"/>
        <o:r id="V:Rule71" type="connector" idref="#_x0000_s2125"/>
        <o:r id="V:Rule72" type="connector" idref="#_x0000_s2156"/>
        <o:r id="V:Rule73" type="connector" idref="#_x0000_s2101"/>
        <o:r id="V:Rule74" type="connector" idref="#_x0000_s2127"/>
        <o:r id="V:Rule75" type="connector" idref="#_x0000_s2080"/>
        <o:r id="V:Rule76" type="connector" idref="#_x0000_s2121"/>
        <o:r id="V:Rule77" type="connector" idref="#_x0000_s2135"/>
        <o:r id="V:Rule78" type="connector" idref="#_x0000_s2130"/>
        <o:r id="V:Rule79" type="connector" idref="#_x0000_s2111"/>
        <o:r id="V:Rule80" type="connector" idref="#_x0000_s2113"/>
        <o:r id="V:Rule81" type="connector" idref="#_x0000_s2092"/>
        <o:r id="V:Rule82" type="connector" idref="#_x0000_s2069"/>
        <o:r id="V:Rule83" type="connector" idref="#_x0000_s2142"/>
        <o:r id="V:Rule84" type="connector" idref="#_x0000_s2096"/>
        <o:r id="V:Rule85" type="connector" idref="#_x0000_s2097"/>
        <o:r id="V:Rule86" type="connector" idref="#_x0000_s2055"/>
        <o:r id="V:Rule87" type="connector" idref="#_x0000_s2151"/>
        <o:r id="V:Rule88" type="connector" idref="#_x0000_s2136"/>
        <o:r id="V:Rule89" type="connector" idref="#_x0000_s2168"/>
        <o:r id="V:Rule90" type="connector" idref="#_x0000_s2100"/>
        <o:r id="V:Rule91" type="connector" idref="#_x0000_s2148"/>
        <o:r id="V:Rule92" type="connector" idref="#_x0000_s2152"/>
        <o:r id="V:Rule93" type="connector" idref="#_x0000_s2058"/>
        <o:r id="V:Rule94" type="connector" idref="#_x0000_s2087"/>
        <o:r id="V:Rule95" type="connector" idref="#_x0000_s2075"/>
        <o:r id="V:Rule96" type="connector" idref="#_x0000_s2077"/>
        <o:r id="V:Rule97" type="connector" idref="#_x0000_s2118"/>
        <o:r id="V:Rule98" type="connector" idref="#_x0000_s2131"/>
        <o:r id="V:Rule99" type="connector" idref="#_x0000_s2139"/>
        <o:r id="V:Rule100" type="connector" idref="#_x0000_s2076"/>
        <o:r id="V:Rule101" type="connector" idref="#_x0000_s2143"/>
        <o:r id="V:Rule102" type="connector" idref="#_x0000_s2164"/>
        <o:r id="V:Rule103" type="connector" idref="#_x0000_s2169"/>
        <o:r id="V:Rule104" type="connector" idref="#_x0000_s2086"/>
        <o:r id="V:Rule105" type="connector" idref="#_x0000_s2109"/>
        <o:r id="V:Rule106" type="connector" idref="#_x0000_s2065"/>
        <o:r id="V:Rule107" type="connector" idref="#_x0000_s2085"/>
        <o:r id="V:Rule108" type="connector" idref="#_x0000_s2084"/>
        <o:r id="V:Rule109" type="connector" idref="#_x0000_s2122"/>
        <o:r id="V:Rule110" type="connector" idref="#_x0000_s2112"/>
        <o:r id="V:Rule111" type="connector" idref="#_x0000_s2128"/>
        <o:r id="V:Rule112" type="connector" idref="#_x0000_s2090"/>
        <o:r id="V:Rule113" type="connector" idref="#_x0000_s2129"/>
        <o:r id="V:Rule114" type="connector" idref="#_x0000_s2174"/>
        <o:r id="V:Rule115" type="connector" idref="#_x0000_s2056"/>
        <o:r id="V:Rule116" type="connector" idref="#_x0000_s2070"/>
        <o:r id="V:Rule117" type="connector" idref="#_x0000_s2068"/>
        <o:r id="V:Rule118" type="connector" idref="#_x0000_s2144"/>
        <o:r id="V:Rule119" type="connector" idref="#_x0000_s2081"/>
        <o:r id="V:Rule120" type="connector" idref="#_x0000_s2160"/>
        <o:r id="V:Rule121" type="connector" idref="#_x0000_s2095"/>
        <o:r id="V:Rule122" type="connector" idref="#_x0000_s2110"/>
        <o:r id="V:Rule123" type="connector" idref="#_x0000_s2145"/>
        <o:r id="V:Rule124" type="connector" idref="#_x0000_s2173"/>
      </o:rules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1D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1D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3F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3F8A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F9205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5</Words>
  <Characters>87</Characters>
  <Application>Microsoft Office Word</Application>
  <DocSecurity>0</DocSecurity>
  <Lines>1</Lines>
  <Paragraphs>1</Paragraphs>
  <ScaleCrop>false</ScaleCrop>
  <Company>Microsoft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0-10-10T02:00:00Z</dcterms:created>
  <dcterms:modified xsi:type="dcterms:W3CDTF">2020-10-16T11:23:00Z</dcterms:modified>
</cp:coreProperties>
</file>